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041"/>
        <w:gridCol w:w="2874"/>
        <w:gridCol w:w="2959"/>
      </w:tblGrid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Meta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arget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lone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istributor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89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45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0-F1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1Pr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Ly6G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A8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2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11c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418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3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GITR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TA-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4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220 (CD45R)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A3-6B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5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69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1.2F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6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8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53-6.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7S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36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O.72-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8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11b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M1/70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9S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.1BB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LOB12.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Xcell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1Eu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25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C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2S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45-2C1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3Eu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206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068C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legend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6G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CR6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9-2L1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9T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PD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9F.1A1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2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Ly6C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K1.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3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NFR2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75-54.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Xcell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4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62L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MEL-1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5Ho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K1.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PK13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9T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CRb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57-59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0Er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18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XCR3-17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legend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1Y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4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M7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2Y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M4-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4Y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D10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M290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D pharm</w:t>
            </w:r>
            <w:r>
              <w:rPr>
                <w:rFonts w:ascii="arial" w:hAnsi="arial"/>
              </w:rPr>
              <w:t>in</w:t>
            </w:r>
            <w:r>
              <w:rPr>
                <w:rFonts w:ascii="arial" w:hAnsi="arial"/>
              </w:rPr>
              <w:t>gen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5Lu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OX40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OX8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Xcell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6Y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CO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7E.17G9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09Bi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A/IE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M5/114.15.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0N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pRb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ER807/81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4S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TLA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UC10-4B9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5G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ORgt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Q31-378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D pharm</w:t>
            </w:r>
            <w:r>
              <w:rPr>
                <w:rFonts w:ascii="arial" w:hAnsi="arial"/>
              </w:rPr>
              <w:t>in</w:t>
            </w:r>
            <w:r>
              <w:rPr>
                <w:rFonts w:ascii="arial" w:hAnsi="arial"/>
              </w:rPr>
              <w:t>gen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58G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oxp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JK-16S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0Gd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Bet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B10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1D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O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XNFT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6Er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elios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2F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iolegend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7Er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Gata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WAJ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8Er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Ki67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B56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73Yb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GzB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GB1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Normal1"/>
              <w:bidi w:val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Fluidigm</w:t>
            </w:r>
          </w:p>
        </w:tc>
      </w:tr>
    </w:tbl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</w:rPr>
        <w:t xml:space="preserve">Supplemental Table 1 : mass cytometry panel used in figure 3. Indicated are the metals coupled with the antibodies, the clones and the distributors. Antibodies not from Fluidigm were labelled in house.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Contenudetableau">
    <w:name w:val="Contenu de tableau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3.4.2$Linux_X86_64 LibreOffice_project/30$Build-2</Application>
  <Pages>1</Pages>
  <Words>187</Words>
  <CharactersWithSpaces>1108</CharactersWithSpaces>
  <Paragraphs>1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8:07:30Z</dcterms:created>
  <dc:creator>Gilles Marodon</dc:creator>
  <dc:description/>
  <dc:language>fr-FR</dc:language>
  <cp:lastModifiedBy>Gilles Marodon</cp:lastModifiedBy>
  <dcterms:modified xsi:type="dcterms:W3CDTF">2020-01-29T18:13:16Z</dcterms:modified>
  <cp:revision>2</cp:revision>
  <dc:subject/>
  <dc:title/>
</cp:coreProperties>
</file>